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66A22" w14:textId="77777777" w:rsidR="000521D7" w:rsidRPr="0067321F" w:rsidRDefault="000521D7" w:rsidP="000521D7">
      <w:pPr>
        <w:spacing w:line="240" w:lineRule="auto"/>
        <w:jc w:val="both"/>
        <w:rPr>
          <w:rFonts w:eastAsia="Times New Roman" w:cs="Times New Roman"/>
        </w:rPr>
      </w:pPr>
      <w:r w:rsidRPr="0067321F">
        <w:rPr>
          <w:rFonts w:eastAsia="Times New Roman" w:cs="Times New Roman"/>
          <w:b/>
          <w:bCs/>
        </w:rPr>
        <w:t xml:space="preserve">Supplementary Table 6. </w:t>
      </w:r>
      <w:r w:rsidRPr="0067321F">
        <w:rPr>
          <w:rFonts w:eastAsia="Times New Roman" w:cs="Times New Roman"/>
        </w:rPr>
        <w:t xml:space="preserve">Comparison of one animal performance between baseline scenario and alternative scenarios </w:t>
      </w:r>
      <w:r>
        <w:rPr>
          <w:rFonts w:eastAsia="Times New Roman" w:cs="Calibri"/>
          <w:lang w:val="en-US"/>
        </w:rPr>
        <w:t xml:space="preserve">(Inf: decreased infectivity, Sus: decreased susceptibility, Rec: increased recoverability, </w:t>
      </w:r>
      <w:proofErr w:type="spellStart"/>
      <w:r>
        <w:rPr>
          <w:rFonts w:eastAsia="Times New Roman" w:cs="Calibri"/>
          <w:lang w:val="en-US"/>
        </w:rPr>
        <w:t>CompG</w:t>
      </w:r>
      <w:proofErr w:type="spellEnd"/>
      <w:r>
        <w:rPr>
          <w:rFonts w:eastAsia="Times New Roman" w:cs="Calibri"/>
          <w:lang w:val="en-US"/>
        </w:rPr>
        <w:t>: increased compensatory growth, Tol: increased tolerance)</w:t>
      </w:r>
      <w:r w:rsidRPr="0067321F">
        <w:rPr>
          <w:rFonts w:eastAsia="Times New Roman" w:cs="Times New Roman"/>
        </w:rPr>
        <w:t xml:space="preserve">. The direct effect of the trait is estimated by considering an individual with a </w:t>
      </w:r>
      <w:proofErr w:type="spellStart"/>
      <w:r w:rsidRPr="0067321F">
        <w:rPr>
          <w:rFonts w:eastAsia="Times New Roman" w:cs="Times New Roman"/>
        </w:rPr>
        <w:t>favorable</w:t>
      </w:r>
      <w:proofErr w:type="spellEnd"/>
      <w:r w:rsidRPr="0067321F">
        <w:rPr>
          <w:rFonts w:eastAsia="Times New Roman" w:cs="Times New Roman"/>
        </w:rPr>
        <w:t xml:space="preserve"> trait among individuals with neutral traits. The indirect effect is estimated by considering an individual with neutral trait among individual with </w:t>
      </w:r>
      <w:proofErr w:type="spellStart"/>
      <w:r w:rsidRPr="0067321F">
        <w:rPr>
          <w:rFonts w:eastAsia="Times New Roman" w:cs="Times New Roman"/>
        </w:rPr>
        <w:t>favorable</w:t>
      </w:r>
      <w:proofErr w:type="spellEnd"/>
      <w:r w:rsidRPr="0067321F">
        <w:rPr>
          <w:rFonts w:eastAsia="Times New Roman" w:cs="Times New Roman"/>
        </w:rPr>
        <w:t xml:space="preserve"> traits. Values are presented as mean (standard deviation), with p-values comparing each scenario with baseline. Simulations were performed with 500 replicates of 20 birds for each scenario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1321"/>
        <w:gridCol w:w="1499"/>
        <w:gridCol w:w="1159"/>
        <w:gridCol w:w="1298"/>
        <w:gridCol w:w="946"/>
        <w:gridCol w:w="1432"/>
        <w:gridCol w:w="1159"/>
        <w:gridCol w:w="1321"/>
        <w:gridCol w:w="946"/>
      </w:tblGrid>
      <w:tr w:rsidR="000521D7" w:rsidRPr="00C90498" w14:paraId="74AD6F5E" w14:textId="77777777" w:rsidTr="002A798B">
        <w:trPr>
          <w:trHeight w:val="397"/>
        </w:trPr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226820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01824B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Baseline</w:t>
            </w:r>
          </w:p>
        </w:tc>
        <w:tc>
          <w:tcPr>
            <w:tcW w:w="4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05BF2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 xml:space="preserve">Susceptibility </w:t>
            </w:r>
            <w:r>
              <w:rPr>
                <w:sz w:val="16"/>
                <w:szCs w:val="16"/>
              </w:rPr>
              <w:t>(Sus)</w:t>
            </w:r>
          </w:p>
        </w:tc>
        <w:tc>
          <w:tcPr>
            <w:tcW w:w="48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F0457E9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 xml:space="preserve">Infectivity </w:t>
            </w:r>
            <w:r>
              <w:rPr>
                <w:sz w:val="16"/>
                <w:szCs w:val="16"/>
              </w:rPr>
              <w:t>(Inf)</w:t>
            </w:r>
          </w:p>
        </w:tc>
      </w:tr>
      <w:tr w:rsidR="000521D7" w:rsidRPr="00C90498" w14:paraId="4700A07E" w14:textId="77777777" w:rsidTr="002A798B">
        <w:trPr>
          <w:trHeight w:val="397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14:paraId="3C964E4D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D46C234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4E9523C0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Direct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4A895517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Indirect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1192331E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Direct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  <w:noWrap/>
          </w:tcPr>
          <w:p w14:paraId="30BFBE9F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Indirect</w:t>
            </w:r>
          </w:p>
        </w:tc>
      </w:tr>
      <w:tr w:rsidR="000521D7" w:rsidRPr="00C90498" w14:paraId="7A35A4F2" w14:textId="77777777" w:rsidTr="002A798B">
        <w:trPr>
          <w:trHeight w:val="397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14:paraId="7E19ED97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CC8AB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6B2A0E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76391E12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08438138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0EB61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12BE42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7E19B188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hideMark/>
          </w:tcPr>
          <w:p w14:paraId="3ABC9A27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7072ABCC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</w:tr>
      <w:tr w:rsidR="000521D7" w:rsidRPr="00C90498" w14:paraId="16A46522" w14:textId="77777777" w:rsidTr="002A798B">
        <w:trPr>
          <w:trHeight w:val="397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14:paraId="7705D138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Number of infection (n)</w:t>
            </w:r>
          </w:p>
        </w:tc>
        <w:tc>
          <w:tcPr>
            <w:tcW w:w="1321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538548B" w14:textId="77777777" w:rsidR="000521D7" w:rsidRPr="00C90498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2.04 (0.74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D10346F" w14:textId="77777777" w:rsidR="000521D7" w:rsidRPr="00F20153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.72 (0.66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14:paraId="01B85B4C" w14:textId="77777777" w:rsidR="000521D7" w:rsidRPr="00F20153" w:rsidRDefault="000521D7" w:rsidP="002A798B">
            <w:pPr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</w:tcPr>
          <w:p w14:paraId="18932557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2.06 (0.83)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00C2CF5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E25A63E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2.02 (0.78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14:paraId="1567804D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noWrap/>
          </w:tcPr>
          <w:p w14:paraId="3EB1D367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.66 (0.76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</w:tcPr>
          <w:p w14:paraId="4707F08E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</w:tr>
      <w:tr w:rsidR="000521D7" w:rsidRPr="00C90498" w14:paraId="28E579D3" w14:textId="77777777" w:rsidTr="002A798B">
        <w:trPr>
          <w:trHeight w:val="294"/>
        </w:trPr>
        <w:tc>
          <w:tcPr>
            <w:tcW w:w="2485" w:type="dxa"/>
            <w:noWrap/>
            <w:hideMark/>
          </w:tcPr>
          <w:p w14:paraId="3BC89242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Total duration of infection (days)</w:t>
            </w:r>
          </w:p>
        </w:tc>
        <w:tc>
          <w:tcPr>
            <w:tcW w:w="1321" w:type="dxa"/>
            <w:tcBorders>
              <w:right w:val="single" w:sz="4" w:space="0" w:color="auto"/>
            </w:tcBorders>
            <w:noWrap/>
          </w:tcPr>
          <w:p w14:paraId="189FBDB4" w14:textId="77777777" w:rsidR="000521D7" w:rsidRPr="00C90498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4.41 (7.16)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</w:tcPr>
          <w:p w14:paraId="433D600F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3.01 (7.44)</w:t>
            </w:r>
          </w:p>
        </w:tc>
        <w:tc>
          <w:tcPr>
            <w:tcW w:w="1159" w:type="dxa"/>
            <w:noWrap/>
          </w:tcPr>
          <w:p w14:paraId="249AE5BC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1662</w:t>
            </w:r>
          </w:p>
        </w:tc>
        <w:tc>
          <w:tcPr>
            <w:tcW w:w="1298" w:type="dxa"/>
            <w:noWrap/>
          </w:tcPr>
          <w:p w14:paraId="656C1F4F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4.41 (7.73)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noWrap/>
          </w:tcPr>
          <w:p w14:paraId="7FF9F482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</w:tcPr>
          <w:p w14:paraId="33262520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4.25 (7.41)</w:t>
            </w:r>
          </w:p>
        </w:tc>
        <w:tc>
          <w:tcPr>
            <w:tcW w:w="1159" w:type="dxa"/>
            <w:noWrap/>
          </w:tcPr>
          <w:p w14:paraId="596B06E1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321" w:type="dxa"/>
            <w:noWrap/>
          </w:tcPr>
          <w:p w14:paraId="79F3BFCD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3.21 (8.56)</w:t>
            </w:r>
          </w:p>
        </w:tc>
        <w:tc>
          <w:tcPr>
            <w:tcW w:w="946" w:type="dxa"/>
            <w:noWrap/>
          </w:tcPr>
          <w:p w14:paraId="1712020D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</w:tr>
      <w:tr w:rsidR="000521D7" w:rsidRPr="00C90498" w14:paraId="35DA0A2A" w14:textId="77777777" w:rsidTr="002A798B">
        <w:trPr>
          <w:trHeight w:val="294"/>
        </w:trPr>
        <w:tc>
          <w:tcPr>
            <w:tcW w:w="2485" w:type="dxa"/>
            <w:noWrap/>
          </w:tcPr>
          <w:p w14:paraId="067F69F9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Time before first infection (days)</w:t>
            </w:r>
          </w:p>
        </w:tc>
        <w:tc>
          <w:tcPr>
            <w:tcW w:w="1321" w:type="dxa"/>
            <w:tcBorders>
              <w:right w:val="single" w:sz="4" w:space="0" w:color="auto"/>
            </w:tcBorders>
            <w:noWrap/>
          </w:tcPr>
          <w:p w14:paraId="61113286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7.47 (4.59)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</w:tcPr>
          <w:p w14:paraId="6BCC19F1" w14:textId="77777777" w:rsidR="000521D7" w:rsidRPr="00F20153" w:rsidRDefault="000521D7" w:rsidP="002A798B">
            <w:pPr>
              <w:jc w:val="both"/>
              <w:rPr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8.91 (4.6)</w:t>
            </w:r>
          </w:p>
        </w:tc>
        <w:tc>
          <w:tcPr>
            <w:tcW w:w="1159" w:type="dxa"/>
            <w:noWrap/>
          </w:tcPr>
          <w:p w14:paraId="100C1589" w14:textId="77777777" w:rsidR="000521D7" w:rsidRPr="00F20153" w:rsidRDefault="000521D7" w:rsidP="002A798B">
            <w:pPr>
              <w:jc w:val="both"/>
              <w:rPr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0001</w:t>
            </w:r>
          </w:p>
        </w:tc>
        <w:tc>
          <w:tcPr>
            <w:tcW w:w="1298" w:type="dxa"/>
            <w:noWrap/>
          </w:tcPr>
          <w:p w14:paraId="3AA2DA4C" w14:textId="77777777" w:rsidR="000521D7" w:rsidRPr="00F20153" w:rsidRDefault="000521D7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7.53 (4.41)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noWrap/>
          </w:tcPr>
          <w:p w14:paraId="149D71ED" w14:textId="77777777" w:rsidR="000521D7" w:rsidRPr="00F20153" w:rsidRDefault="000521D7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</w:tcPr>
          <w:p w14:paraId="77283C2E" w14:textId="77777777" w:rsidR="000521D7" w:rsidRPr="00F20153" w:rsidRDefault="000521D7" w:rsidP="002A798B">
            <w:pPr>
              <w:jc w:val="both"/>
              <w:rPr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6.98 (4.32)</w:t>
            </w:r>
          </w:p>
        </w:tc>
        <w:tc>
          <w:tcPr>
            <w:tcW w:w="1159" w:type="dxa"/>
            <w:noWrap/>
          </w:tcPr>
          <w:p w14:paraId="5D999B8F" w14:textId="77777777" w:rsidR="000521D7" w:rsidRPr="00F20153" w:rsidRDefault="000521D7" w:rsidP="002A798B">
            <w:pPr>
              <w:jc w:val="both"/>
              <w:rPr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321" w:type="dxa"/>
            <w:noWrap/>
          </w:tcPr>
          <w:p w14:paraId="68F197AF" w14:textId="77777777" w:rsidR="000521D7" w:rsidRPr="00F20153" w:rsidRDefault="000521D7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0.77 (6.24)</w:t>
            </w:r>
          </w:p>
        </w:tc>
        <w:tc>
          <w:tcPr>
            <w:tcW w:w="946" w:type="dxa"/>
            <w:noWrap/>
          </w:tcPr>
          <w:p w14:paraId="17551381" w14:textId="77777777" w:rsidR="000521D7" w:rsidRPr="00F20153" w:rsidRDefault="000521D7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</w:tr>
      <w:tr w:rsidR="000521D7" w:rsidRPr="00C90498" w14:paraId="5E3F015A" w14:textId="77777777" w:rsidTr="002A798B">
        <w:trPr>
          <w:trHeight w:val="397"/>
        </w:trPr>
        <w:tc>
          <w:tcPr>
            <w:tcW w:w="2485" w:type="dxa"/>
            <w:noWrap/>
            <w:hideMark/>
          </w:tcPr>
          <w:p w14:paraId="08C4BFFB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Final weight (g)</w:t>
            </w:r>
          </w:p>
        </w:tc>
        <w:tc>
          <w:tcPr>
            <w:tcW w:w="1321" w:type="dxa"/>
            <w:tcBorders>
              <w:right w:val="single" w:sz="4" w:space="0" w:color="auto"/>
            </w:tcBorders>
            <w:noWrap/>
          </w:tcPr>
          <w:p w14:paraId="7F05C809" w14:textId="77777777" w:rsidR="000521D7" w:rsidRPr="00C90498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930.44 (59.48)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</w:tcPr>
          <w:p w14:paraId="1BD808E4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940.97 (58.3)</w:t>
            </w:r>
          </w:p>
        </w:tc>
        <w:tc>
          <w:tcPr>
            <w:tcW w:w="1159" w:type="dxa"/>
            <w:noWrap/>
          </w:tcPr>
          <w:p w14:paraId="49D9E3FA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7968</w:t>
            </w:r>
          </w:p>
        </w:tc>
        <w:tc>
          <w:tcPr>
            <w:tcW w:w="1298" w:type="dxa"/>
            <w:noWrap/>
          </w:tcPr>
          <w:p w14:paraId="470BBCCB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928.75 (63.27)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noWrap/>
          </w:tcPr>
          <w:p w14:paraId="2856A2D2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</w:tcPr>
          <w:p w14:paraId="1EB11B6C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929.55 (61.04)</w:t>
            </w:r>
          </w:p>
        </w:tc>
        <w:tc>
          <w:tcPr>
            <w:tcW w:w="1159" w:type="dxa"/>
            <w:noWrap/>
          </w:tcPr>
          <w:p w14:paraId="0B75BC81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321" w:type="dxa"/>
            <w:noWrap/>
          </w:tcPr>
          <w:p w14:paraId="3ECD522B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937.41 (70.28)</w:t>
            </w:r>
          </w:p>
        </w:tc>
        <w:tc>
          <w:tcPr>
            <w:tcW w:w="946" w:type="dxa"/>
            <w:noWrap/>
          </w:tcPr>
          <w:p w14:paraId="65D60307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</w:tr>
      <w:tr w:rsidR="000521D7" w:rsidRPr="00C90498" w14:paraId="28D3C1FA" w14:textId="77777777" w:rsidTr="002A798B">
        <w:trPr>
          <w:trHeight w:val="397"/>
        </w:trPr>
        <w:tc>
          <w:tcPr>
            <w:tcW w:w="2485" w:type="dxa"/>
            <w:noWrap/>
            <w:hideMark/>
          </w:tcPr>
          <w:p w14:paraId="3223C36C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aximal weight deviation (%)</w:t>
            </w:r>
          </w:p>
        </w:tc>
        <w:tc>
          <w:tcPr>
            <w:tcW w:w="1321" w:type="dxa"/>
            <w:tcBorders>
              <w:right w:val="single" w:sz="4" w:space="0" w:color="auto"/>
            </w:tcBorders>
            <w:noWrap/>
          </w:tcPr>
          <w:p w14:paraId="210CC507" w14:textId="77777777" w:rsidR="000521D7" w:rsidRPr="00C90498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13.26 (5.63)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</w:tcPr>
          <w:p w14:paraId="01EF5944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1.76 (5.94)</w:t>
            </w:r>
          </w:p>
        </w:tc>
        <w:tc>
          <w:tcPr>
            <w:tcW w:w="1159" w:type="dxa"/>
            <w:noWrap/>
          </w:tcPr>
          <w:p w14:paraId="56403043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0032</w:t>
            </w:r>
          </w:p>
        </w:tc>
        <w:tc>
          <w:tcPr>
            <w:tcW w:w="1298" w:type="dxa"/>
            <w:noWrap/>
          </w:tcPr>
          <w:p w14:paraId="77885AC6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2.64 (5.96)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noWrap/>
          </w:tcPr>
          <w:p w14:paraId="450F4601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</w:tcPr>
          <w:p w14:paraId="75FD79BD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3.06 (5.6)</w:t>
            </w:r>
          </w:p>
        </w:tc>
        <w:tc>
          <w:tcPr>
            <w:tcW w:w="1159" w:type="dxa"/>
            <w:noWrap/>
          </w:tcPr>
          <w:p w14:paraId="18343EA6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321" w:type="dxa"/>
            <w:noWrap/>
          </w:tcPr>
          <w:p w14:paraId="27542ADE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1.1 (6.25)</w:t>
            </w:r>
          </w:p>
        </w:tc>
        <w:tc>
          <w:tcPr>
            <w:tcW w:w="946" w:type="dxa"/>
            <w:noWrap/>
          </w:tcPr>
          <w:p w14:paraId="62FD41D7" w14:textId="77777777" w:rsidR="000521D7" w:rsidRPr="00F20153" w:rsidRDefault="000521D7" w:rsidP="002A798B">
            <w:pPr>
              <w:jc w:val="both"/>
              <w:rPr>
                <w:rFonts w:cs="Calibr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</w:tr>
      <w:tr w:rsidR="000521D7" w:rsidRPr="00C90498" w14:paraId="7D4F8142" w14:textId="77777777" w:rsidTr="002A798B">
        <w:trPr>
          <w:trHeight w:val="397"/>
        </w:trPr>
        <w:tc>
          <w:tcPr>
            <w:tcW w:w="2485" w:type="dxa"/>
            <w:noWrap/>
          </w:tcPr>
          <w:p w14:paraId="5EC56ABC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Sum of weight loss (g)</w:t>
            </w:r>
          </w:p>
        </w:tc>
        <w:tc>
          <w:tcPr>
            <w:tcW w:w="1321" w:type="dxa"/>
            <w:tcBorders>
              <w:right w:val="single" w:sz="4" w:space="0" w:color="auto"/>
            </w:tcBorders>
            <w:noWrap/>
          </w:tcPr>
          <w:p w14:paraId="569CA31C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464.84 (240.42)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</w:tcPr>
          <w:p w14:paraId="522A49D4" w14:textId="77777777" w:rsidR="000521D7" w:rsidRPr="00F20153" w:rsidRDefault="000521D7" w:rsidP="002A798B">
            <w:pPr>
              <w:jc w:val="both"/>
              <w:rPr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416.74 (237.6)</w:t>
            </w:r>
          </w:p>
        </w:tc>
        <w:tc>
          <w:tcPr>
            <w:tcW w:w="1159" w:type="dxa"/>
            <w:noWrap/>
          </w:tcPr>
          <w:p w14:paraId="3B5F2FFE" w14:textId="77777777" w:rsidR="000521D7" w:rsidRPr="00F20153" w:rsidRDefault="000521D7" w:rsidP="002A798B">
            <w:pPr>
              <w:jc w:val="both"/>
              <w:rPr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1055</w:t>
            </w:r>
          </w:p>
        </w:tc>
        <w:tc>
          <w:tcPr>
            <w:tcW w:w="1298" w:type="dxa"/>
            <w:noWrap/>
          </w:tcPr>
          <w:p w14:paraId="4DC10547" w14:textId="77777777" w:rsidR="000521D7" w:rsidRPr="00F20153" w:rsidRDefault="000521D7" w:rsidP="002A798B">
            <w:pPr>
              <w:jc w:val="both"/>
              <w:rPr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461.66 (262.24)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noWrap/>
          </w:tcPr>
          <w:p w14:paraId="00F4651D" w14:textId="77777777" w:rsidR="000521D7" w:rsidRPr="00F20153" w:rsidRDefault="000521D7" w:rsidP="002A798B">
            <w:pPr>
              <w:jc w:val="both"/>
              <w:rPr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</w:tcPr>
          <w:p w14:paraId="3AD7C7BA" w14:textId="77777777" w:rsidR="000521D7" w:rsidRPr="00F20153" w:rsidRDefault="000521D7" w:rsidP="002A798B">
            <w:pPr>
              <w:jc w:val="both"/>
              <w:rPr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474.76 (251.21)</w:t>
            </w:r>
          </w:p>
        </w:tc>
        <w:tc>
          <w:tcPr>
            <w:tcW w:w="1159" w:type="dxa"/>
            <w:noWrap/>
          </w:tcPr>
          <w:p w14:paraId="0315FB46" w14:textId="77777777" w:rsidR="000521D7" w:rsidRPr="00F20153" w:rsidRDefault="000521D7" w:rsidP="002A798B">
            <w:pPr>
              <w:jc w:val="both"/>
              <w:rPr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321" w:type="dxa"/>
            <w:noWrap/>
          </w:tcPr>
          <w:p w14:paraId="7D555D0E" w14:textId="77777777" w:rsidR="000521D7" w:rsidRPr="00F20153" w:rsidRDefault="000521D7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395.5 (244.82)</w:t>
            </w:r>
          </w:p>
        </w:tc>
        <w:tc>
          <w:tcPr>
            <w:tcW w:w="946" w:type="dxa"/>
            <w:noWrap/>
          </w:tcPr>
          <w:p w14:paraId="4EDFDDDF" w14:textId="77777777" w:rsidR="000521D7" w:rsidRPr="00F20153" w:rsidRDefault="000521D7" w:rsidP="002A798B">
            <w:pPr>
              <w:jc w:val="both"/>
              <w:rPr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0005</w:t>
            </w:r>
          </w:p>
        </w:tc>
      </w:tr>
      <w:tr w:rsidR="000521D7" w:rsidRPr="00C90498" w14:paraId="6B69318E" w14:textId="77777777" w:rsidTr="002A798B">
        <w:trPr>
          <w:trHeight w:val="397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14:paraId="6E1ECB97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Death (yes/no)</w:t>
            </w:r>
          </w:p>
        </w:tc>
        <w:tc>
          <w:tcPr>
            <w:tcW w:w="132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E75618F" w14:textId="77777777" w:rsidR="000521D7" w:rsidRPr="00C90498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0.22 (0.41)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82C6E9B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16 (0.37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14:paraId="0B9C3157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</w:tcPr>
          <w:p w14:paraId="021D81D8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19 (0.4)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10AE787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A60F864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19 (0.39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14:paraId="5525F6B5" w14:textId="77777777" w:rsidR="000521D7" w:rsidRPr="00F20153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</w:tcPr>
          <w:p w14:paraId="2C766A8D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15 (0.36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</w:tcPr>
          <w:p w14:paraId="55E2732C" w14:textId="77777777" w:rsidR="000521D7" w:rsidRPr="00F20153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0.2294</w:t>
            </w:r>
          </w:p>
        </w:tc>
      </w:tr>
    </w:tbl>
    <w:p w14:paraId="3D9EF4DF" w14:textId="77777777" w:rsidR="000521D7" w:rsidRPr="00C90498" w:rsidRDefault="000521D7" w:rsidP="000521D7">
      <w:pPr>
        <w:spacing w:line="240" w:lineRule="auto"/>
        <w:jc w:val="both"/>
        <w:rPr>
          <w:rFonts w:eastAsia="Times New Roman" w:cs="Times New Roman"/>
          <w:sz w:val="16"/>
          <w:szCs w:val="16"/>
        </w:rPr>
      </w:pPr>
    </w:p>
    <w:tbl>
      <w:tblPr>
        <w:tblStyle w:val="Grilledutableau"/>
        <w:tblW w:w="15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1159"/>
        <w:gridCol w:w="986"/>
        <w:gridCol w:w="1159"/>
        <w:gridCol w:w="822"/>
        <w:gridCol w:w="1159"/>
        <w:gridCol w:w="1159"/>
        <w:gridCol w:w="1159"/>
        <w:gridCol w:w="897"/>
        <w:gridCol w:w="1159"/>
        <w:gridCol w:w="1159"/>
        <w:gridCol w:w="1159"/>
        <w:gridCol w:w="946"/>
      </w:tblGrid>
      <w:tr w:rsidR="000521D7" w:rsidRPr="00C90498" w14:paraId="34A80D3D" w14:textId="77777777" w:rsidTr="002A798B">
        <w:trPr>
          <w:trHeight w:val="386"/>
        </w:trPr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24D23A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12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1ABED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 xml:space="preserve">Compensatory growth </w:t>
            </w: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CompG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3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D670E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 xml:space="preserve">Recoverability </w:t>
            </w:r>
            <w:r>
              <w:rPr>
                <w:sz w:val="16"/>
                <w:szCs w:val="16"/>
              </w:rPr>
              <w:t>(Rec)</w:t>
            </w:r>
          </w:p>
        </w:tc>
        <w:tc>
          <w:tcPr>
            <w:tcW w:w="44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777A9F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 xml:space="preserve">Tolerance </w:t>
            </w:r>
            <w:r>
              <w:rPr>
                <w:sz w:val="16"/>
                <w:szCs w:val="16"/>
              </w:rPr>
              <w:t>(Tol)</w:t>
            </w:r>
          </w:p>
        </w:tc>
      </w:tr>
      <w:tr w:rsidR="000521D7" w:rsidRPr="00C90498" w14:paraId="1FF1D37C" w14:textId="77777777" w:rsidTr="002A798B">
        <w:trPr>
          <w:trHeight w:val="386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14:paraId="2E10B115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45" w:type="dxa"/>
            <w:gridSpan w:val="2"/>
            <w:tcBorders>
              <w:top w:val="single" w:sz="4" w:space="0" w:color="auto"/>
            </w:tcBorders>
          </w:tcPr>
          <w:p w14:paraId="516636E3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Direct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9548E83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Indirect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1BEC0E96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Direct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49F83F8C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Indirect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53AABA65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Direct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</w:tcBorders>
            <w:noWrap/>
          </w:tcPr>
          <w:p w14:paraId="57BD9B0B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Indirect</w:t>
            </w:r>
          </w:p>
        </w:tc>
      </w:tr>
      <w:tr w:rsidR="000521D7" w:rsidRPr="00C90498" w14:paraId="768D4294" w14:textId="77777777" w:rsidTr="002A798B">
        <w:trPr>
          <w:trHeight w:val="386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14:paraId="1B4AF166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51B961F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E5AE25A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6FAA6E49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</w:tcPr>
          <w:p w14:paraId="7855CD51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B2A4B9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76661044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448AF059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89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352B0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F7E0EF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687D1719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21EC17F7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ean(</w:t>
            </w:r>
            <w:proofErr w:type="spellStart"/>
            <w:r w:rsidRPr="00C90498">
              <w:rPr>
                <w:sz w:val="16"/>
                <w:szCs w:val="16"/>
              </w:rPr>
              <w:t>sd</w:t>
            </w:r>
            <w:proofErr w:type="spellEnd"/>
            <w:r w:rsidRPr="00C90498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79601833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proofErr w:type="spellStart"/>
            <w:r w:rsidRPr="00C90498">
              <w:rPr>
                <w:sz w:val="16"/>
                <w:szCs w:val="16"/>
              </w:rPr>
              <w:t>p_value</w:t>
            </w:r>
            <w:proofErr w:type="spellEnd"/>
          </w:p>
        </w:tc>
      </w:tr>
      <w:tr w:rsidR="000521D7" w:rsidRPr="00C90498" w14:paraId="6C5A5D55" w14:textId="77777777" w:rsidTr="002A798B">
        <w:trPr>
          <w:trHeight w:val="386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14:paraId="244010E4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Number of infection (n)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8D4CEAC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2.03 (0.77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7098024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285AEE2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2.08 (0.73)</w:t>
            </w:r>
          </w:p>
        </w:tc>
        <w:tc>
          <w:tcPr>
            <w:tcW w:w="822" w:type="dxa"/>
            <w:tcBorders>
              <w:top w:val="single" w:sz="4" w:space="0" w:color="auto"/>
              <w:right w:val="single" w:sz="4" w:space="0" w:color="auto"/>
            </w:tcBorders>
          </w:tcPr>
          <w:p w14:paraId="4D92EAB8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8436DC9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2.44 (0.67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14:paraId="6DD782CC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14:paraId="7FC1B096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.57 (0.71)</w:t>
            </w:r>
          </w:p>
        </w:tc>
        <w:tc>
          <w:tcPr>
            <w:tcW w:w="89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4A05AA9" w14:textId="77777777" w:rsidR="000521D7" w:rsidRPr="00AF78D1" w:rsidRDefault="000521D7" w:rsidP="002A798B">
            <w:pPr>
              <w:jc w:val="both"/>
              <w:rPr>
                <w:rFonts w:cs="Calibri"/>
                <w:color w:val="BFBFBF" w:themeColor="background1" w:themeShade="BF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6C2DC16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2.08 (0.7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14:paraId="0C8217E7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14:paraId="75DBBF93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2.21 (0.84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</w:tcPr>
          <w:p w14:paraId="0A514F42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0326</w:t>
            </w:r>
          </w:p>
        </w:tc>
      </w:tr>
      <w:tr w:rsidR="000521D7" w:rsidRPr="00C90498" w14:paraId="19068DD1" w14:textId="77777777" w:rsidTr="002A798B">
        <w:trPr>
          <w:trHeight w:val="386"/>
        </w:trPr>
        <w:tc>
          <w:tcPr>
            <w:tcW w:w="2485" w:type="dxa"/>
            <w:noWrap/>
            <w:hideMark/>
          </w:tcPr>
          <w:p w14:paraId="61BB7538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Total duration of infection (days)</w:t>
            </w:r>
          </w:p>
        </w:tc>
        <w:tc>
          <w:tcPr>
            <w:tcW w:w="1159" w:type="dxa"/>
          </w:tcPr>
          <w:p w14:paraId="6F8CE28C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4.08 (7.42)</w:t>
            </w:r>
          </w:p>
        </w:tc>
        <w:tc>
          <w:tcPr>
            <w:tcW w:w="986" w:type="dxa"/>
          </w:tcPr>
          <w:p w14:paraId="0ADC02B5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35609852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4.28 (7.21)</w:t>
            </w:r>
          </w:p>
        </w:tc>
        <w:tc>
          <w:tcPr>
            <w:tcW w:w="822" w:type="dxa"/>
            <w:tcBorders>
              <w:right w:val="single" w:sz="4" w:space="0" w:color="auto"/>
            </w:tcBorders>
          </w:tcPr>
          <w:p w14:paraId="55C04EF7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4DA23704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6.4 (4.5)</w:t>
            </w:r>
          </w:p>
        </w:tc>
        <w:tc>
          <w:tcPr>
            <w:tcW w:w="1159" w:type="dxa"/>
            <w:noWrap/>
          </w:tcPr>
          <w:p w14:paraId="632573C3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noWrap/>
          </w:tcPr>
          <w:p w14:paraId="2ED6DB7B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2.89 (7.88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noWrap/>
          </w:tcPr>
          <w:p w14:paraId="03AEB6C8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0986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60A6D9DE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5.85 (11.48)</w:t>
            </w:r>
          </w:p>
        </w:tc>
        <w:tc>
          <w:tcPr>
            <w:tcW w:w="1159" w:type="dxa"/>
            <w:noWrap/>
          </w:tcPr>
          <w:p w14:paraId="7C00F0DD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noWrap/>
          </w:tcPr>
          <w:p w14:paraId="4B25389C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4.29 (7.62)</w:t>
            </w:r>
          </w:p>
        </w:tc>
        <w:tc>
          <w:tcPr>
            <w:tcW w:w="946" w:type="dxa"/>
            <w:noWrap/>
          </w:tcPr>
          <w:p w14:paraId="6DF988EB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</w:tr>
      <w:tr w:rsidR="000521D7" w:rsidRPr="00C90498" w14:paraId="129B7989" w14:textId="77777777" w:rsidTr="002A798B">
        <w:trPr>
          <w:trHeight w:val="386"/>
        </w:trPr>
        <w:tc>
          <w:tcPr>
            <w:tcW w:w="2485" w:type="dxa"/>
            <w:noWrap/>
          </w:tcPr>
          <w:p w14:paraId="2B7B5AE0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Time before first infection (days)</w:t>
            </w:r>
          </w:p>
        </w:tc>
        <w:tc>
          <w:tcPr>
            <w:tcW w:w="1159" w:type="dxa"/>
          </w:tcPr>
          <w:p w14:paraId="365A15F2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7.45 (4.59)</w:t>
            </w:r>
          </w:p>
        </w:tc>
        <w:tc>
          <w:tcPr>
            <w:tcW w:w="986" w:type="dxa"/>
          </w:tcPr>
          <w:p w14:paraId="3908C533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2081F8AA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7.31 (4.57)</w:t>
            </w:r>
          </w:p>
        </w:tc>
        <w:tc>
          <w:tcPr>
            <w:tcW w:w="822" w:type="dxa"/>
            <w:tcBorders>
              <w:right w:val="single" w:sz="4" w:space="0" w:color="auto"/>
            </w:tcBorders>
          </w:tcPr>
          <w:p w14:paraId="352D6202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2915AECF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7.31 (4.67)</w:t>
            </w:r>
          </w:p>
        </w:tc>
        <w:tc>
          <w:tcPr>
            <w:tcW w:w="1159" w:type="dxa"/>
            <w:noWrap/>
          </w:tcPr>
          <w:p w14:paraId="3FE00B00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noWrap/>
          </w:tcPr>
          <w:p w14:paraId="1112C3A3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7.88 (4.88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noWrap/>
          </w:tcPr>
          <w:p w14:paraId="17E80661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3B4979A0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7.33 (4.67)</w:t>
            </w:r>
          </w:p>
        </w:tc>
        <w:tc>
          <w:tcPr>
            <w:tcW w:w="1159" w:type="dxa"/>
            <w:noWrap/>
          </w:tcPr>
          <w:p w14:paraId="0CCBC66B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noWrap/>
          </w:tcPr>
          <w:p w14:paraId="0087C1CE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7.41 (4.51)</w:t>
            </w:r>
          </w:p>
        </w:tc>
        <w:tc>
          <w:tcPr>
            <w:tcW w:w="946" w:type="dxa"/>
            <w:noWrap/>
          </w:tcPr>
          <w:p w14:paraId="7322A186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</w:tr>
      <w:tr w:rsidR="000521D7" w:rsidRPr="00C90498" w14:paraId="4E9FE1D3" w14:textId="77777777" w:rsidTr="002A798B">
        <w:trPr>
          <w:trHeight w:val="386"/>
        </w:trPr>
        <w:tc>
          <w:tcPr>
            <w:tcW w:w="2485" w:type="dxa"/>
            <w:noWrap/>
            <w:hideMark/>
          </w:tcPr>
          <w:p w14:paraId="71923257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Final weight (g)</w:t>
            </w:r>
          </w:p>
        </w:tc>
        <w:tc>
          <w:tcPr>
            <w:tcW w:w="1159" w:type="dxa"/>
          </w:tcPr>
          <w:p w14:paraId="10A22EF1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942 (58)</w:t>
            </w:r>
          </w:p>
        </w:tc>
        <w:tc>
          <w:tcPr>
            <w:tcW w:w="986" w:type="dxa"/>
          </w:tcPr>
          <w:p w14:paraId="38EF866E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2179</w:t>
            </w:r>
          </w:p>
        </w:tc>
        <w:tc>
          <w:tcPr>
            <w:tcW w:w="1159" w:type="dxa"/>
          </w:tcPr>
          <w:p w14:paraId="5804EA40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925 (62)</w:t>
            </w:r>
          </w:p>
        </w:tc>
        <w:tc>
          <w:tcPr>
            <w:tcW w:w="822" w:type="dxa"/>
            <w:tcBorders>
              <w:right w:val="single" w:sz="4" w:space="0" w:color="auto"/>
            </w:tcBorders>
          </w:tcPr>
          <w:p w14:paraId="4F9B6D3E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18BAD51E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984 (35)</w:t>
            </w:r>
          </w:p>
        </w:tc>
        <w:tc>
          <w:tcPr>
            <w:tcW w:w="1159" w:type="dxa"/>
            <w:noWrap/>
          </w:tcPr>
          <w:p w14:paraId="528EA176" w14:textId="77777777" w:rsidR="000521D7" w:rsidRPr="00AF78D1" w:rsidRDefault="000521D7" w:rsidP="002A798B">
            <w:pPr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noWrap/>
          </w:tcPr>
          <w:p w14:paraId="44D5033C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942 (61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noWrap/>
          </w:tcPr>
          <w:p w14:paraId="3AE9E6B2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2866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3A440299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986 (37)</w:t>
            </w:r>
          </w:p>
        </w:tc>
        <w:tc>
          <w:tcPr>
            <w:tcW w:w="1159" w:type="dxa"/>
            <w:noWrap/>
          </w:tcPr>
          <w:p w14:paraId="5E246971" w14:textId="77777777" w:rsidR="000521D7" w:rsidRPr="00AF78D1" w:rsidRDefault="000521D7" w:rsidP="002A798B">
            <w:pPr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noWrap/>
          </w:tcPr>
          <w:p w14:paraId="35EE074B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929 (63)</w:t>
            </w:r>
          </w:p>
        </w:tc>
        <w:tc>
          <w:tcPr>
            <w:tcW w:w="946" w:type="dxa"/>
            <w:noWrap/>
          </w:tcPr>
          <w:p w14:paraId="079A89AA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</w:tr>
      <w:tr w:rsidR="000521D7" w:rsidRPr="00C90498" w14:paraId="516B2A25" w14:textId="77777777" w:rsidTr="002A798B">
        <w:trPr>
          <w:trHeight w:val="386"/>
        </w:trPr>
        <w:tc>
          <w:tcPr>
            <w:tcW w:w="2485" w:type="dxa"/>
            <w:noWrap/>
            <w:hideMark/>
          </w:tcPr>
          <w:p w14:paraId="66A735CA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Maximal weight deviation (%)</w:t>
            </w:r>
          </w:p>
        </w:tc>
        <w:tc>
          <w:tcPr>
            <w:tcW w:w="1159" w:type="dxa"/>
          </w:tcPr>
          <w:p w14:paraId="37C773EE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2.88 (5.7)</w:t>
            </w:r>
          </w:p>
        </w:tc>
        <w:tc>
          <w:tcPr>
            <w:tcW w:w="986" w:type="dxa"/>
          </w:tcPr>
          <w:p w14:paraId="79B73A5D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0546F7E0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3.19 (5.47)</w:t>
            </w:r>
          </w:p>
        </w:tc>
        <w:tc>
          <w:tcPr>
            <w:tcW w:w="822" w:type="dxa"/>
            <w:tcBorders>
              <w:right w:val="single" w:sz="4" w:space="0" w:color="auto"/>
            </w:tcBorders>
          </w:tcPr>
          <w:p w14:paraId="0EA00A0B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2CAE0E48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7.01 (4.63)</w:t>
            </w:r>
          </w:p>
        </w:tc>
        <w:tc>
          <w:tcPr>
            <w:tcW w:w="1159" w:type="dxa"/>
            <w:noWrap/>
          </w:tcPr>
          <w:p w14:paraId="2C66A22B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noWrap/>
          </w:tcPr>
          <w:p w14:paraId="7868266E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2.24 (6.23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noWrap/>
          </w:tcPr>
          <w:p w14:paraId="4E974FDB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4592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1DDF752E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4.82 (2.59)</w:t>
            </w:r>
          </w:p>
        </w:tc>
        <w:tc>
          <w:tcPr>
            <w:tcW w:w="1159" w:type="dxa"/>
            <w:noWrap/>
          </w:tcPr>
          <w:p w14:paraId="209F196A" w14:textId="77777777" w:rsidR="000521D7" w:rsidRPr="00AF78D1" w:rsidRDefault="000521D7" w:rsidP="002A798B">
            <w:pPr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noWrap/>
          </w:tcPr>
          <w:p w14:paraId="129EB7B9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2.69 (5.71)</w:t>
            </w:r>
          </w:p>
        </w:tc>
        <w:tc>
          <w:tcPr>
            <w:tcW w:w="946" w:type="dxa"/>
            <w:noWrap/>
          </w:tcPr>
          <w:p w14:paraId="6DFB013B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</w:tr>
      <w:tr w:rsidR="000521D7" w:rsidRPr="00C90498" w14:paraId="6480CA13" w14:textId="77777777" w:rsidTr="002A798B">
        <w:trPr>
          <w:trHeight w:val="386"/>
        </w:trPr>
        <w:tc>
          <w:tcPr>
            <w:tcW w:w="2485" w:type="dxa"/>
            <w:noWrap/>
          </w:tcPr>
          <w:p w14:paraId="173CB512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Sum of weight loss (g)</w:t>
            </w:r>
          </w:p>
        </w:tc>
        <w:tc>
          <w:tcPr>
            <w:tcW w:w="1159" w:type="dxa"/>
          </w:tcPr>
          <w:p w14:paraId="0EFB2F09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435 (236)</w:t>
            </w:r>
          </w:p>
        </w:tc>
        <w:tc>
          <w:tcPr>
            <w:tcW w:w="986" w:type="dxa"/>
          </w:tcPr>
          <w:p w14:paraId="55482849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</w:tcPr>
          <w:p w14:paraId="4C3E6551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491 (256)</w:t>
            </w:r>
          </w:p>
        </w:tc>
        <w:tc>
          <w:tcPr>
            <w:tcW w:w="822" w:type="dxa"/>
            <w:tcBorders>
              <w:right w:val="single" w:sz="4" w:space="0" w:color="auto"/>
            </w:tcBorders>
          </w:tcPr>
          <w:p w14:paraId="10C1A461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6FCBC972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292 (202)</w:t>
            </w:r>
          </w:p>
        </w:tc>
        <w:tc>
          <w:tcPr>
            <w:tcW w:w="1159" w:type="dxa"/>
            <w:noWrap/>
          </w:tcPr>
          <w:p w14:paraId="77FBFAB2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noWrap/>
          </w:tcPr>
          <w:p w14:paraId="18CD683E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432 (255)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noWrap/>
          </w:tcPr>
          <w:p w14:paraId="1B24C374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left w:val="single" w:sz="4" w:space="0" w:color="auto"/>
            </w:tcBorders>
            <w:noWrap/>
          </w:tcPr>
          <w:p w14:paraId="6C6B0411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228 (140)</w:t>
            </w:r>
          </w:p>
        </w:tc>
        <w:tc>
          <w:tcPr>
            <w:tcW w:w="1159" w:type="dxa"/>
            <w:noWrap/>
          </w:tcPr>
          <w:p w14:paraId="6087F297" w14:textId="77777777" w:rsidR="000521D7" w:rsidRPr="00AF78D1" w:rsidRDefault="000521D7" w:rsidP="002A798B">
            <w:pPr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noWrap/>
          </w:tcPr>
          <w:p w14:paraId="5A7272C8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465 (251)</w:t>
            </w:r>
          </w:p>
        </w:tc>
        <w:tc>
          <w:tcPr>
            <w:tcW w:w="946" w:type="dxa"/>
            <w:noWrap/>
          </w:tcPr>
          <w:p w14:paraId="73AA3A05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</w:tr>
      <w:tr w:rsidR="000521D7" w:rsidRPr="00C90498" w14:paraId="56C77638" w14:textId="77777777" w:rsidTr="002A798B">
        <w:trPr>
          <w:trHeight w:val="386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14:paraId="3BD52946" w14:textId="77777777" w:rsidR="000521D7" w:rsidRPr="00C90498" w:rsidRDefault="000521D7" w:rsidP="002A798B">
            <w:pPr>
              <w:jc w:val="both"/>
              <w:rPr>
                <w:sz w:val="16"/>
                <w:szCs w:val="16"/>
              </w:rPr>
            </w:pPr>
            <w:r w:rsidRPr="00C90498">
              <w:rPr>
                <w:sz w:val="16"/>
                <w:szCs w:val="16"/>
              </w:rPr>
              <w:t>Death (yes/no)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B9D2B42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21 (0.41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7917218" w14:textId="77777777" w:rsidR="000521D7" w:rsidRPr="00AF78D1" w:rsidRDefault="000521D7" w:rsidP="002A798B">
            <w:pPr>
              <w:jc w:val="both"/>
              <w:rPr>
                <w:rFonts w:cs="Calibri"/>
                <w:color w:val="808080" w:themeColor="background1" w:themeShade="80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1D2EAF3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17 (0.38)</w:t>
            </w:r>
          </w:p>
        </w:tc>
        <w:tc>
          <w:tcPr>
            <w:tcW w:w="822" w:type="dxa"/>
            <w:tcBorders>
              <w:bottom w:val="single" w:sz="4" w:space="0" w:color="auto"/>
              <w:right w:val="single" w:sz="4" w:space="0" w:color="auto"/>
            </w:tcBorders>
          </w:tcPr>
          <w:p w14:paraId="138C12CB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FB9B728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01 (0.12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14:paraId="12B48055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14:paraId="31ABE7AA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17 (0.37)</w:t>
            </w:r>
          </w:p>
        </w:tc>
        <w:tc>
          <w:tcPr>
            <w:tcW w:w="89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AE333BC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9447801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 (0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14:paraId="02BCADDC" w14:textId="77777777" w:rsidR="000521D7" w:rsidRPr="00AF78D1" w:rsidRDefault="000521D7" w:rsidP="002A798B">
            <w:pPr>
              <w:jc w:val="both"/>
              <w:rPr>
                <w:rFonts w:cs="Calibri"/>
                <w:sz w:val="16"/>
                <w:szCs w:val="16"/>
              </w:rPr>
            </w:pPr>
            <w:r w:rsidRPr="00F20153">
              <w:rPr>
                <w:sz w:val="16"/>
                <w:szCs w:val="16"/>
              </w:rPr>
              <w:t>&lt;0.000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14:paraId="1B668F31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0.19 (0.39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</w:tcPr>
          <w:p w14:paraId="488FFC1B" w14:textId="77777777" w:rsidR="000521D7" w:rsidRPr="00AF78D1" w:rsidRDefault="000521D7" w:rsidP="002A798B">
            <w:pPr>
              <w:jc w:val="both"/>
              <w:rPr>
                <w:rFonts w:cs="Calibri"/>
                <w:color w:val="A6A6A6" w:themeColor="background1" w:themeShade="A6"/>
                <w:sz w:val="16"/>
                <w:szCs w:val="16"/>
              </w:rPr>
            </w:pPr>
            <w:r w:rsidRPr="00AF78D1">
              <w:rPr>
                <w:sz w:val="16"/>
                <w:szCs w:val="16"/>
              </w:rPr>
              <w:t>1</w:t>
            </w:r>
          </w:p>
        </w:tc>
      </w:tr>
    </w:tbl>
    <w:p w14:paraId="0C89EFA3" w14:textId="77777777" w:rsidR="00A9095E" w:rsidRDefault="00A9095E"/>
    <w:sectPr w:rsidR="00A9095E" w:rsidSect="000521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3C"/>
    <w:rsid w:val="000521D7"/>
    <w:rsid w:val="007833B2"/>
    <w:rsid w:val="00A9095E"/>
    <w:rsid w:val="00BA7B3C"/>
    <w:rsid w:val="00DF5455"/>
    <w:rsid w:val="00F4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5918B"/>
  <w15:chartTrackingRefBased/>
  <w15:docId w15:val="{31B16060-8964-4455-9A21-D1AD1B66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1D7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A7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A7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A7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7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7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7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7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7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7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7B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BA7B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BA7B3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BA7B3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BA7B3C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BA7B3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BA7B3C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BA7B3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BA7B3C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BA7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A7B3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7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A7B3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BA7B3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A7B3C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BA7B3C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A7B3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7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7B3C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BA7B3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521D7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283</Characters>
  <Application>Microsoft Office Word</Application>
  <DocSecurity>0</DocSecurity>
  <Lines>19</Lines>
  <Paragraphs>5</Paragraphs>
  <ScaleCrop>false</ScaleCrop>
  <Company>INRAE</Company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Ithurbide</dc:creator>
  <cp:keywords/>
  <dc:description/>
  <cp:lastModifiedBy>Marie Ithurbide</cp:lastModifiedBy>
  <cp:revision>2</cp:revision>
  <dcterms:created xsi:type="dcterms:W3CDTF">2026-02-16T08:31:00Z</dcterms:created>
  <dcterms:modified xsi:type="dcterms:W3CDTF">2026-02-16T08:32:00Z</dcterms:modified>
</cp:coreProperties>
</file>